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87917" w14:textId="77777777" w:rsidR="00123173" w:rsidRPr="004F7355" w:rsidRDefault="00123173" w:rsidP="00123173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u w:val="single"/>
        </w:rPr>
      </w:pPr>
      <w:r w:rsidRPr="004F7355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  <w:t xml:space="preserve">Additional file 5. </w:t>
      </w:r>
      <w:r w:rsidRPr="004F7355">
        <w:rPr>
          <w:rFonts w:ascii="Times New Roman" w:hAnsi="Times New Roman" w:cs="Times New Roman"/>
          <w:color w:val="FF0000"/>
          <w:sz w:val="24"/>
          <w:szCs w:val="24"/>
          <w:u w:val="single"/>
        </w:rPr>
        <w:t>Satisfaction and dissatisfaction in current acute and prophylactic medication and specific causes in these groups (prophylactic medication).</w:t>
      </w:r>
    </w:p>
    <w:tbl>
      <w:tblPr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134"/>
        <w:gridCol w:w="1417"/>
        <w:gridCol w:w="1418"/>
        <w:gridCol w:w="1275"/>
        <w:gridCol w:w="851"/>
      </w:tblGrid>
      <w:tr w:rsidR="00123173" w:rsidRPr="004F7355" w14:paraId="77B0A9DC" w14:textId="77777777" w:rsidTr="00563099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68CA337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3025E481" w14:textId="77777777" w:rsidR="00123173" w:rsidRPr="001C2E9C" w:rsidRDefault="00123173" w:rsidP="00563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38BBF524" w14:textId="77777777" w:rsidR="00123173" w:rsidRPr="001C2E9C" w:rsidRDefault="00123173" w:rsidP="00563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  <w:t>4 ≤ MMD &lt; 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1DB83C79" w14:textId="77777777" w:rsidR="00123173" w:rsidRPr="001C2E9C" w:rsidRDefault="00123173" w:rsidP="00563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  <w:t>8 ≤ MMD &lt; 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3FF4B1FE" w14:textId="77777777" w:rsidR="00123173" w:rsidRPr="001C2E9C" w:rsidRDefault="00123173" w:rsidP="00563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  <w:t>MMD ≥ 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295D346B" w14:textId="77777777" w:rsidR="00123173" w:rsidRPr="001C2E9C" w:rsidRDefault="00123173" w:rsidP="00563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  <w:t>p-value</w:t>
            </w:r>
          </w:p>
        </w:tc>
      </w:tr>
      <w:tr w:rsidR="00123173" w:rsidRPr="004F7355" w14:paraId="4A39AFF1" w14:textId="77777777" w:rsidTr="00563099">
        <w:trPr>
          <w:trHeight w:val="300"/>
        </w:trPr>
        <w:tc>
          <w:tcPr>
            <w:tcW w:w="99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5794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Satisfaction in current medication</w:t>
            </w:r>
          </w:p>
        </w:tc>
      </w:tr>
      <w:tr w:rsidR="00123173" w:rsidRPr="004F7355" w14:paraId="2FBC481D" w14:textId="77777777" w:rsidTr="00563099">
        <w:trPr>
          <w:trHeight w:val="300"/>
        </w:trPr>
        <w:tc>
          <w:tcPr>
            <w:tcW w:w="9918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8EF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 Acute medication, N (%)</w:t>
            </w: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123173" w:rsidRPr="004F7355" w14:paraId="078BEEFC" w14:textId="77777777" w:rsidTr="00563099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44B8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Fully satisfi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2BEC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7 (11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D7D9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 (16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74E0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 (7.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9570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9.7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97EA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477</w:t>
            </w:r>
          </w:p>
        </w:tc>
      </w:tr>
      <w:tr w:rsidR="00123173" w:rsidRPr="004F7355" w14:paraId="409335FE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0082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Somewhat satis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2F3A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2 (57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A027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4 (57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0170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4 (57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F689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4 (54.8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6BF3C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23173" w:rsidRPr="004F7355" w14:paraId="5A690906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18E7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Neither satisfied nor dissatis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48A1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2 (13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4C3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 (11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9A0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 (14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7D7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14.5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D7C5F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23173" w:rsidRPr="004F7355" w14:paraId="0519B110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1416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Somewhat dissatis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3F7F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9 (15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CB1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 (11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31E4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2 (17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B23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 (19.4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F151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23173" w:rsidRPr="004F7355" w14:paraId="7E556585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56DA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Fully dissatis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D13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2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497F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2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814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3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491A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1.6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D28DD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23173" w:rsidRPr="004F7355" w14:paraId="72C8EEE3" w14:textId="77777777" w:rsidTr="00563099">
        <w:trPr>
          <w:trHeight w:val="300"/>
        </w:trPr>
        <w:tc>
          <w:tcPr>
            <w:tcW w:w="9918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4AB36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 Prophylactic medication, N (%)</w:t>
            </w:r>
          </w:p>
        </w:tc>
      </w:tr>
      <w:tr w:rsidR="00123173" w:rsidRPr="004F7355" w14:paraId="723F9490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641E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Fully satis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8AD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3 (8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5AC9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 (16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BFD7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2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677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4.8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D0D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0.027</w:t>
            </w:r>
          </w:p>
        </w:tc>
      </w:tr>
      <w:tr w:rsidR="00123173" w:rsidRPr="004F7355" w14:paraId="48121A7B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46D3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Somewhat satis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D43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2 (36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E100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6 (3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9E7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7 (4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BA97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 (30.6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FE789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23173" w:rsidRPr="004F7355" w14:paraId="0E6A1BDA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C4DC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Neither satisfied nor dissatis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2680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9 (24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02FF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2 (21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CC47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0 (25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78E4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 (27.4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3860A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23173" w:rsidRPr="004F7355" w14:paraId="44026F4B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21FC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Somewhat dissatis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855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3 (18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DDFA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 (18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A054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 (17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9A05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4 (22.6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E940C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23173" w:rsidRPr="004F7355" w14:paraId="61928F6F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6F68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Fully dissatis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B67C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4 (12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746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8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BC6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 (13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7FD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14.5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AE1B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23173" w:rsidRPr="004F7355" w14:paraId="587431CC" w14:textId="77777777" w:rsidTr="00563099">
        <w:trPr>
          <w:trHeight w:val="300"/>
        </w:trPr>
        <w:tc>
          <w:tcPr>
            <w:tcW w:w="9918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809F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  <w:t>Reasons for satisfaction in current prophylactic medication</w:t>
            </w:r>
          </w:p>
        </w:tc>
      </w:tr>
      <w:tr w:rsidR="00123173" w:rsidRPr="004F7355" w14:paraId="5E9BFC0C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375F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 N (completely + somewhat satisfi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36AA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FB09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7BF5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5139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F537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  <w:t> </w:t>
            </w:r>
          </w:p>
        </w:tc>
      </w:tr>
      <w:tr w:rsidR="00123173" w:rsidRPr="004F7355" w14:paraId="2A2CEBEC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33A0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Reduces number of migraine attac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3DBF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75 (6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79D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41 (77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027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1 (42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CB6C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3 (59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B963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  <w:t>0.001</w:t>
            </w:r>
          </w:p>
        </w:tc>
      </w:tr>
      <w:tr w:rsidR="00123173" w:rsidRPr="004F7355" w14:paraId="6A0BAFFF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9839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Easy to 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943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67 (53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66E3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31 (58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E8E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8 (56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E3D5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8 (36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0F08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97</w:t>
            </w:r>
          </w:p>
        </w:tc>
      </w:tr>
      <w:tr w:rsidR="00123173" w:rsidRPr="004F7355" w14:paraId="5E515BDB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C0D9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My quality of life has impro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1E4D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61 (48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1ECD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6 (49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8C78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4 (48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A3F1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1 (5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584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987</w:t>
            </w:r>
          </w:p>
        </w:tc>
      </w:tr>
      <w:tr w:rsidR="00123173" w:rsidRPr="004F7355" w14:paraId="267C4B85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C602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Reduces my symptoms significant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38A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56 (44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521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4 (45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FEE5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2 (44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560F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0 (45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402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989</w:t>
            </w:r>
          </w:p>
        </w:tc>
      </w:tr>
      <w:tr w:rsidR="00123173" w:rsidRPr="004F7355" w14:paraId="61CFBA6F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E7C4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Reduces the intensity of my 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F164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56 (44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6318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7 (32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5A6C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6 (52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BEB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3 (59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733C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  <w:t>0.042</w:t>
            </w:r>
          </w:p>
        </w:tc>
      </w:tr>
      <w:tr w:rsidR="00123173" w:rsidRPr="004F7355" w14:paraId="061C1B3B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150E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Helps me control my migra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A708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49 (39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BBF0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9 (3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E4D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2 (44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FEDD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8 (36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556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68</w:t>
            </w:r>
          </w:p>
        </w:tc>
      </w:tr>
      <w:tr w:rsidR="00123173" w:rsidRPr="004F7355" w14:paraId="6AC232E3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57BC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Reduces my symptoms partial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B511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48 (38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2B11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3 (24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CF24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7 (54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791C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8 (36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09A1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  <w:t>0.009</w:t>
            </w:r>
          </w:p>
        </w:tc>
      </w:tr>
      <w:tr w:rsidR="00123173" w:rsidRPr="004F7355" w14:paraId="05D8CA79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20A8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Has few side-effec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9FF9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47 (37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1695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8 (34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272D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2 (44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A30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7 (31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B197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476</w:t>
            </w:r>
          </w:p>
        </w:tc>
      </w:tr>
      <w:tr w:rsidR="00123173" w:rsidRPr="004F7355" w14:paraId="6E9C7B29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248C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Afforda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0F9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41 (32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C994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6 (30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15AD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8 (36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3855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7 (31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EE58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16</w:t>
            </w:r>
          </w:p>
        </w:tc>
      </w:tr>
      <w:tr w:rsidR="00123173" w:rsidRPr="004F7355" w14:paraId="1C5E2174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C1E5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It helps me to deal with my migraine attac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142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30 (24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0613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1 (20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C6D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4 (28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177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5 (22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40E3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29</w:t>
            </w:r>
          </w:p>
        </w:tc>
      </w:tr>
      <w:tr w:rsidR="00123173" w:rsidRPr="004F7355" w14:paraId="2E951A93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2293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Mode of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4D8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7 (21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EBA4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9 (17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C3DF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4 (28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454A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4 (18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E45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389</w:t>
            </w:r>
          </w:p>
        </w:tc>
      </w:tr>
      <w:tr w:rsidR="00123173" w:rsidRPr="004F7355" w14:paraId="5F132F1F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56FE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Helps me get back to my daily activit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083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4 (19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993D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7 (13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742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1 (22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5DE4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6 (27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C1D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301</w:t>
            </w:r>
          </w:p>
        </w:tc>
      </w:tr>
      <w:tr w:rsidR="00123173" w:rsidRPr="004F7355" w14:paraId="69D7E770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B16B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Has no side-effec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4B0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9 (15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5B95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9 (17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5AF1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6 (12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941D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4 (18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D7B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18</w:t>
            </w:r>
          </w:p>
        </w:tc>
      </w:tr>
      <w:tr w:rsidR="00123173" w:rsidRPr="004F7355" w14:paraId="223E937D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B0F8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I am not afraid of the next atta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E88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8 (14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FD27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7 (13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A72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7 (14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1873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4 (18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BDBC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90</w:t>
            </w:r>
          </w:p>
        </w:tc>
      </w:tr>
      <w:tr w:rsidR="00123173" w:rsidRPr="004F7355" w14:paraId="7C0AF785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F31B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   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44B3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8 (6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6477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 (3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F01C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3 (6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5BEF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3 (13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99B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263</w:t>
            </w:r>
          </w:p>
        </w:tc>
      </w:tr>
      <w:tr w:rsidR="00123173" w:rsidRPr="004F7355" w14:paraId="365B3F43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9FED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   Has desirable side-effec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359F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 (1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C52A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C32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 (2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D854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 (4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D459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72</w:t>
            </w:r>
          </w:p>
        </w:tc>
      </w:tr>
      <w:tr w:rsidR="00123173" w:rsidRPr="004F7355" w14:paraId="627E373D" w14:textId="77777777" w:rsidTr="00563099">
        <w:trPr>
          <w:trHeight w:val="300"/>
        </w:trPr>
        <w:tc>
          <w:tcPr>
            <w:tcW w:w="9918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BA84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  <w:t>Reasons for dissatisfaction in current prophylactic medication</w:t>
            </w:r>
          </w:p>
        </w:tc>
      </w:tr>
      <w:tr w:rsidR="00123173" w:rsidRPr="004F7355" w14:paraId="45972499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FE79" w14:textId="77777777" w:rsidR="00123173" w:rsidRPr="004E03D6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 N (completely + somewhat dissatisfi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1D3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3FE5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F76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01A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8E2D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</w:tr>
      <w:tr w:rsidR="00123173" w:rsidRPr="004F7355" w14:paraId="6507BB13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C9AA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It is not a c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4E8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51 (58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8895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5 (53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A4A7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5 (69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837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1 (47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570A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208</w:t>
            </w:r>
          </w:p>
        </w:tc>
      </w:tr>
      <w:tr w:rsidR="00123173" w:rsidRPr="004F7355" w14:paraId="7C85123F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BAB1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Too many side-effec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13A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39 (44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0717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5 (53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E401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6 (44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F4B8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8 (34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2870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405</w:t>
            </w:r>
          </w:p>
        </w:tc>
      </w:tr>
      <w:tr w:rsidR="00123173" w:rsidRPr="004F7355" w14:paraId="1FE47682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F89F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Does not relieve my symptoms at 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977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31 (35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C649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7 (2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9824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5 (41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6AB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9 (39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731F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354</w:t>
            </w:r>
          </w:p>
        </w:tc>
      </w:tr>
      <w:tr w:rsidR="00123173" w:rsidRPr="004F7355" w14:paraId="0841200A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11A6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Relieves my symptoms partial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DE8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3 (26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B6FD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0 (35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C89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6 (16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7FDF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7 (30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9183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202</w:t>
            </w:r>
          </w:p>
        </w:tc>
      </w:tr>
      <w:tr w:rsidR="00123173" w:rsidRPr="004F7355" w14:paraId="0F2D32F0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E41E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lastRenderedPageBreak/>
              <w:t>I do not want to take so many tablets/injec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2D7C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9 (10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DF09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5 (17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592D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 (2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E566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3 (13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298F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13</w:t>
            </w:r>
          </w:p>
        </w:tc>
      </w:tr>
      <w:tr w:rsidR="00123173" w:rsidRPr="004F7355" w14:paraId="537C93AC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C873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Too expens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C48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4 (4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9C2C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21DF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3 (8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3258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 (4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14A4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366</w:t>
            </w:r>
          </w:p>
        </w:tc>
      </w:tr>
      <w:tr w:rsidR="00123173" w:rsidRPr="004F7355" w14:paraId="7515EB63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11E0" w14:textId="77777777" w:rsidR="00123173" w:rsidRPr="004E03D6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E03D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BE93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4 (4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0583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52F3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 (5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FE62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 (8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C1B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292</w:t>
            </w:r>
          </w:p>
        </w:tc>
      </w:tr>
      <w:tr w:rsidR="00123173" w:rsidRPr="004F7355" w14:paraId="4FA01D10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279A" w14:textId="77777777" w:rsidR="00123173" w:rsidRPr="00AA6E74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AA6E74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It is not reimburs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3BD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 (2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EC2A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FC85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5E7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 (8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026F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068</w:t>
            </w:r>
          </w:p>
        </w:tc>
      </w:tr>
      <w:tr w:rsidR="00123173" w:rsidRPr="004F7355" w14:paraId="68484BC2" w14:textId="77777777" w:rsidTr="00563099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C641" w14:textId="77777777" w:rsidR="00123173" w:rsidRPr="00AA6E74" w:rsidRDefault="00123173" w:rsidP="0056309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AA6E74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I do not like the way in which I have to take my med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847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 (1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267E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9860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643A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 (4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FE9B" w14:textId="77777777" w:rsidR="00123173" w:rsidRPr="001C2E9C" w:rsidRDefault="00123173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C2E9C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264</w:t>
            </w:r>
          </w:p>
        </w:tc>
      </w:tr>
    </w:tbl>
    <w:p w14:paraId="388F4E4F" w14:textId="77777777" w:rsidR="00123173" w:rsidRPr="00437B27" w:rsidRDefault="00123173" w:rsidP="001231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BBF7B3" w14:textId="77777777" w:rsidR="000C6448" w:rsidRDefault="000C6448"/>
    <w:sectPr w:rsidR="000C6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comment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173"/>
    <w:rsid w:val="000C6448"/>
    <w:rsid w:val="00123173"/>
    <w:rsid w:val="00AA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9AAE0"/>
  <w15:docId w15:val="{94487391-AFC3-4DE3-822A-5DF8109B3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4A32CA8999AB244A93A23FA66E5E9203" ma:contentTypeVersion="15" ma:contentTypeDescription="Luo uusi asiakirja." ma:contentTypeScope="" ma:versionID="d44c16abed7b9fd63a50dbe867b8bf3f">
  <xsd:schema xmlns:xsd="http://www.w3.org/2001/XMLSchema" xmlns:xs="http://www.w3.org/2001/XMLSchema" xmlns:p="http://schemas.microsoft.com/office/2006/metadata/properties" xmlns:ns2="df95d030-638b-4485-bd21-219405bb673d" xmlns:ns3="d0616370-ba06-45bd-b167-fe97dacb3e76" targetNamespace="http://schemas.microsoft.com/office/2006/metadata/properties" ma:root="true" ma:fieldsID="3409aa259dfd9428d862835eeabd4220" ns2:_="" ns3:_="">
    <xsd:import namespace="df95d030-638b-4485-bd21-219405bb673d"/>
    <xsd:import namespace="d0616370-ba06-45bd-b167-fe97dacb3e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95d030-638b-4485-bd21-219405bb67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Jakamisvihjeen hajautus" ma:internalName="SharingHintHash" ma:readOnly="true">
      <xsd:simpleType>
        <xsd:restriction base="dms:Text"/>
      </xsd:simpleType>
    </xsd:element>
    <xsd:element name="SharedWithDetails" ma:index="10" nillable="true" ma:displayName="Jakamisen tiedot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Käyttäjä jakanut viimeksi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Jaettu viimeksi ajankohtana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616370-ba06-45bd-b167-fe97dacb3e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266651-353B-4FB4-AB62-EA29C52F75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95d030-638b-4485-bd21-219405bb673d"/>
    <ds:schemaRef ds:uri="d0616370-ba06-45bd-b167-fe97dacb3e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E58836-4D1B-4AC8-A194-D401FF43B6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273932-892B-4FE1-912C-EFB4FC5C899B}">
  <ds:schemaRefs>
    <ds:schemaRef ds:uri="http://purl.org/dc/terms/"/>
    <ds:schemaRef ds:uri="d0616370-ba06-45bd-b167-fe97dacb3e76"/>
    <ds:schemaRef ds:uri="http://purl.org/dc/elements/1.1/"/>
    <ds:schemaRef ds:uri="http://schemas.microsoft.com/office/2006/documentManagement/types"/>
    <ds:schemaRef ds:uri="http://schemas.microsoft.com/office/2006/metadata/properties"/>
    <ds:schemaRef ds:uri="df95d030-638b-4485-bd21-219405bb673d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2682</Characters>
  <Application>Microsoft Office Word</Application>
  <DocSecurity>4</DocSecurity>
  <Lines>22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Sanna Honkala</cp:lastModifiedBy>
  <cp:revision>2</cp:revision>
  <dcterms:created xsi:type="dcterms:W3CDTF">2020-09-25T09:53:00Z</dcterms:created>
  <dcterms:modified xsi:type="dcterms:W3CDTF">2020-09-2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32CA8999AB244A93A23FA66E5E9203</vt:lpwstr>
  </property>
</Properties>
</file>